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D19" w:rsidRPr="00D70CBF" w:rsidRDefault="001731A9">
      <w:pPr>
        <w:contextualSpacing/>
        <w:rPr>
          <w:b/>
        </w:rPr>
      </w:pPr>
      <w:r>
        <w:rPr>
          <w:b/>
        </w:rPr>
        <w:t>Supporting information</w:t>
      </w:r>
      <w:r w:rsidR="007A743C">
        <w:rPr>
          <w:b/>
        </w:rPr>
        <w:t xml:space="preserve"> file 4</w:t>
      </w:r>
      <w:bookmarkStart w:id="0" w:name="_GoBack"/>
      <w:bookmarkEnd w:id="0"/>
    </w:p>
    <w:p w:rsidR="000D2EFF" w:rsidRPr="00D70CBF" w:rsidRDefault="000D2EFF">
      <w:pPr>
        <w:contextualSpacing/>
        <w:rPr>
          <w:b/>
        </w:rPr>
      </w:pPr>
    </w:p>
    <w:p w:rsidR="000D2EFF" w:rsidRPr="00D70CBF" w:rsidRDefault="000D2EFF">
      <w:pPr>
        <w:contextualSpacing/>
        <w:rPr>
          <w:b/>
        </w:rPr>
      </w:pPr>
      <w:r w:rsidRPr="00D70CBF">
        <w:rPr>
          <w:b/>
        </w:rPr>
        <w:t>The origin of the reciprocal translocation</w:t>
      </w:r>
    </w:p>
    <w:p w:rsidR="000D2EFF" w:rsidRDefault="000D2EFF" w:rsidP="00152173">
      <w:pPr>
        <w:contextualSpacing/>
      </w:pPr>
      <w:r>
        <w:rPr>
          <w:noProof/>
          <w:lang w:eastAsia="en-ZA"/>
        </w:rPr>
        <w:drawing>
          <wp:inline distT="0" distB="0" distL="0" distR="0" wp14:anchorId="2993B5FE" wp14:editId="22B99FE0">
            <wp:extent cx="5694218" cy="3785079"/>
            <wp:effectExtent l="0" t="0" r="190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tif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99" t="7666" r="12572" b="16333"/>
                    <a:stretch/>
                  </pic:blipFill>
                  <pic:spPr bwMode="auto">
                    <a:xfrm>
                      <a:off x="0" y="0"/>
                      <a:ext cx="5704491" cy="37919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2173" w:rsidRDefault="00C9307D">
      <w:pPr>
        <w:contextualSpacing/>
        <w:rPr>
          <w:color w:val="000000" w:themeColor="text1"/>
        </w:rPr>
      </w:pPr>
      <w:r w:rsidRPr="00280825">
        <w:rPr>
          <w:b/>
          <w:color w:val="000000" w:themeColor="text1"/>
        </w:rPr>
        <w:t xml:space="preserve">Supplemental </w:t>
      </w:r>
      <w:r w:rsidR="00152173" w:rsidRPr="00280825">
        <w:rPr>
          <w:b/>
          <w:color w:val="000000" w:themeColor="text1"/>
        </w:rPr>
        <w:t>Figure 1.</w:t>
      </w:r>
      <w:r w:rsidR="00152173" w:rsidRPr="00280825">
        <w:rPr>
          <w:color w:val="000000" w:themeColor="text1"/>
        </w:rPr>
        <w:t xml:space="preserve">  </w:t>
      </w:r>
      <w:proofErr w:type="gramStart"/>
      <w:r w:rsidR="00152173" w:rsidRPr="00280825">
        <w:rPr>
          <w:color w:val="000000" w:themeColor="text1"/>
        </w:rPr>
        <w:t>Origin of the translocation.</w:t>
      </w:r>
      <w:proofErr w:type="gramEnd"/>
      <w:r w:rsidR="00152173" w:rsidRPr="00280825">
        <w:rPr>
          <w:color w:val="000000" w:themeColor="text1"/>
        </w:rPr>
        <w:t xml:space="preserve">  If the translocation is present in both parents, all progeny will have the translocation in both chromosome 8 and 11</w:t>
      </w:r>
      <w:r w:rsidR="006B480E">
        <w:rPr>
          <w:color w:val="000000" w:themeColor="text1"/>
        </w:rPr>
        <w:t xml:space="preserve">.  </w:t>
      </w:r>
      <w:r w:rsidR="00AE1E78" w:rsidRPr="001731A9">
        <w:t>During</w:t>
      </w:r>
      <w:r w:rsidR="006B480E" w:rsidRPr="001731A9">
        <w:t xml:space="preserve"> the production of each progeny, recombination in the identified </w:t>
      </w:r>
      <w:proofErr w:type="spellStart"/>
      <w:r w:rsidR="006B480E" w:rsidRPr="001731A9">
        <w:t>translocated</w:t>
      </w:r>
      <w:proofErr w:type="spellEnd"/>
      <w:r w:rsidR="006B480E" w:rsidRPr="001731A9">
        <w:t xml:space="preserve"> region would have been possible (but not required)</w:t>
      </w:r>
      <w:r w:rsidR="00152173" w:rsidRPr="001731A9">
        <w:t>.  Bl</w:t>
      </w:r>
      <w:r w:rsidR="00152173" w:rsidRPr="00280825">
        <w:rPr>
          <w:color w:val="000000" w:themeColor="text1"/>
        </w:rPr>
        <w:t xml:space="preserve">ocked areas indicate the translocation and blue crosses are representative of </w:t>
      </w:r>
      <w:proofErr w:type="spellStart"/>
      <w:r w:rsidR="00152173" w:rsidRPr="00280825">
        <w:rPr>
          <w:color w:val="000000" w:themeColor="text1"/>
        </w:rPr>
        <w:t>chiasmata</w:t>
      </w:r>
      <w:proofErr w:type="spellEnd"/>
      <w:r w:rsidR="00152173" w:rsidRPr="00280825">
        <w:rPr>
          <w:color w:val="000000" w:themeColor="text1"/>
        </w:rPr>
        <w:t xml:space="preserve">.  Black chromosomes </w:t>
      </w:r>
      <w:r w:rsidR="00152173" w:rsidRPr="00280825">
        <w:rPr>
          <w:color w:val="000000" w:themeColor="text1"/>
        </w:rPr>
        <w:lastRenderedPageBreak/>
        <w:t xml:space="preserve">represent the </w:t>
      </w:r>
      <w:r w:rsidR="00152173" w:rsidRPr="00280825">
        <w:rPr>
          <w:i/>
          <w:color w:val="000000" w:themeColor="text1"/>
        </w:rPr>
        <w:t xml:space="preserve">F. circinatum </w:t>
      </w:r>
      <w:r w:rsidR="00152173" w:rsidRPr="00280825">
        <w:rPr>
          <w:color w:val="000000" w:themeColor="text1"/>
        </w:rPr>
        <w:t xml:space="preserve">parent, whilst grey are representative of the </w:t>
      </w:r>
      <w:r w:rsidR="00152173" w:rsidRPr="00280825">
        <w:rPr>
          <w:i/>
          <w:color w:val="000000" w:themeColor="text1"/>
        </w:rPr>
        <w:t xml:space="preserve">F. temperatum </w:t>
      </w:r>
      <w:r w:rsidR="00152173" w:rsidRPr="00280825">
        <w:rPr>
          <w:color w:val="000000" w:themeColor="text1"/>
        </w:rPr>
        <w:t>parent.  Chromosome 8 is indicated with a solid line and chromosome 11 with a dashed line.</w:t>
      </w:r>
    </w:p>
    <w:p w:rsidR="006B480E" w:rsidRPr="00280825" w:rsidRDefault="006B480E">
      <w:pPr>
        <w:contextualSpacing/>
        <w:rPr>
          <w:color w:val="000000" w:themeColor="text1"/>
        </w:rPr>
      </w:pPr>
    </w:p>
    <w:sectPr w:rsidR="006B480E" w:rsidRPr="00280825" w:rsidSect="001521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173"/>
    <w:rsid w:val="000D2EFF"/>
    <w:rsid w:val="00152173"/>
    <w:rsid w:val="001731A9"/>
    <w:rsid w:val="001765F9"/>
    <w:rsid w:val="00280825"/>
    <w:rsid w:val="006B480E"/>
    <w:rsid w:val="007A743C"/>
    <w:rsid w:val="008966D1"/>
    <w:rsid w:val="008F1D19"/>
    <w:rsid w:val="00AE1E78"/>
    <w:rsid w:val="00C9307D"/>
    <w:rsid w:val="00CA37CE"/>
    <w:rsid w:val="00D7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ZA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21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1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ZA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21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1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14-04-07T09:12:00Z</dcterms:created>
  <dcterms:modified xsi:type="dcterms:W3CDTF">2014-09-18T08:18:00Z</dcterms:modified>
</cp:coreProperties>
</file>